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1EFD" w:rsidRDefault="00B11EFD" w:rsidP="00B11EF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1. HCPCs and ICD-9 diagnosis and procedure codes used to identify prostate cancer treatments</w:t>
      </w:r>
    </w:p>
    <w:p w:rsidR="00B11EFD" w:rsidRDefault="00B11EFD" w:rsidP="00B11EF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2957" w:type="dxa"/>
        <w:tblInd w:w="-5" w:type="dxa"/>
        <w:tblLook w:val="04A0" w:firstRow="1" w:lastRow="0" w:firstColumn="1" w:lastColumn="0" w:noHBand="0" w:noVBand="1"/>
      </w:tblPr>
      <w:tblGrid>
        <w:gridCol w:w="1728"/>
        <w:gridCol w:w="5760"/>
        <w:gridCol w:w="2736"/>
        <w:gridCol w:w="2733"/>
      </w:tblGrid>
      <w:tr w:rsidR="00B11EFD" w:rsidRPr="00B5534E" w:rsidTr="00FE3EE7">
        <w:trPr>
          <w:trHeight w:val="30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HCPCS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ICD-9 Diagnosis Codes</w:t>
            </w:r>
          </w:p>
        </w:tc>
        <w:tc>
          <w:tcPr>
            <w:tcW w:w="2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ICD-9 Procedure Codes</w:t>
            </w:r>
          </w:p>
        </w:tc>
      </w:tr>
      <w:tr w:rsidR="00B11EFD" w:rsidRPr="00B5534E" w:rsidTr="00FE3EE7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Radical Prostatectomy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55801, 55810, 55812, 55815, 55821, 55831, 55840, 55842, 55845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60.3-60.5, 60.69</w:t>
            </w:r>
          </w:p>
        </w:tc>
      </w:tr>
      <w:tr w:rsidR="00B11EFD" w:rsidRPr="00B5534E" w:rsidTr="00FE3EE7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TURP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52601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60.29</w:t>
            </w:r>
          </w:p>
        </w:tc>
      </w:tr>
      <w:tr w:rsidR="00B11EFD" w:rsidRPr="00B5534E" w:rsidTr="00FE3EE7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Radiation Therapy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 xml:space="preserve">G0256, G0261, G0251, G0339, G0340, G0173, </w:t>
            </w:r>
          </w:p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77300-74999, 77520, 77523, 77750-77799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V58.0, V66.1, V671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92.21 – 92.29</w:t>
            </w:r>
          </w:p>
        </w:tc>
      </w:tr>
      <w:tr w:rsidR="00B11EFD" w:rsidRPr="00B5534E" w:rsidTr="00FE3EE7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Chemotherapy</w:t>
            </w:r>
            <w:r w:rsidR="00D268D0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 xml:space="preserve">Q0083 - Q0085, Q0163-Q0185, </w:t>
            </w:r>
          </w:p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96400-96499, 96500-96529, 96530-96549,</w:t>
            </w:r>
          </w:p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J1675, J3315, J8510, J8520, J8521, J8530-J8999,</w:t>
            </w:r>
          </w:p>
          <w:p w:rsidR="00D268D0" w:rsidRPr="00B5534E" w:rsidRDefault="00B11EFD" w:rsidP="00D26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 xml:space="preserve">J9000-J9999 </w:t>
            </w:r>
            <w:r w:rsidR="00D268D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excluding codes listed for Chemical ADT</w:t>
            </w:r>
            <w:r w:rsidR="00D268D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 xml:space="preserve">V581,V662, V672 </w:t>
            </w:r>
          </w:p>
        </w:tc>
        <w:tc>
          <w:tcPr>
            <w:tcW w:w="2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99.25</w:t>
            </w:r>
          </w:p>
        </w:tc>
      </w:tr>
      <w:tr w:rsidR="00B11EFD" w:rsidRPr="00B5534E" w:rsidTr="00FE3EE7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EFD" w:rsidRPr="00B5534E" w:rsidRDefault="00B11EFD" w:rsidP="00D26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Chemical ADT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J1675, J1950, J3315, J9202, J9217 - J2919, J9225, J9226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11EFD" w:rsidRPr="00B5534E" w:rsidTr="00FE3EE7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Orchiectomy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54520, 54521, 54522, 54530, 54535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62.4</w:t>
            </w:r>
          </w:p>
        </w:tc>
      </w:tr>
      <w:tr w:rsidR="00B11EFD" w:rsidRPr="00B5534E" w:rsidTr="00FE3EE7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5534E">
              <w:rPr>
                <w:rFonts w:ascii="Times New Roman" w:eastAsia="Times New Roman" w:hAnsi="Times New Roman" w:cs="Times New Roman"/>
                <w:color w:val="000000"/>
              </w:rPr>
              <w:t>Zoledronic</w:t>
            </w:r>
            <w:proofErr w:type="spellEnd"/>
            <w:r w:rsidRPr="00B5534E">
              <w:rPr>
                <w:rFonts w:ascii="Times New Roman" w:eastAsia="Times New Roman" w:hAnsi="Times New Roman" w:cs="Times New Roman"/>
                <w:color w:val="000000"/>
              </w:rPr>
              <w:t xml:space="preserve"> Acid 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Q2051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11EFD" w:rsidRPr="00B5534E" w:rsidTr="00FE3EE7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5534E">
              <w:rPr>
                <w:rFonts w:ascii="Times New Roman" w:eastAsia="Times New Roman" w:hAnsi="Times New Roman" w:cs="Times New Roman"/>
                <w:color w:val="000000"/>
              </w:rPr>
              <w:t>Sipuleucel</w:t>
            </w:r>
            <w:proofErr w:type="spellEnd"/>
            <w:r w:rsidRPr="00B5534E">
              <w:rPr>
                <w:rFonts w:ascii="Times New Roman" w:eastAsia="Times New Roman" w:hAnsi="Times New Roman" w:cs="Times New Roman"/>
                <w:color w:val="000000"/>
              </w:rPr>
              <w:t>-T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Q2043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11EFD" w:rsidRPr="00B5534E" w:rsidTr="00FE3EE7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5534E">
              <w:rPr>
                <w:rFonts w:ascii="Times New Roman" w:eastAsia="Times New Roman" w:hAnsi="Times New Roman" w:cs="Times New Roman"/>
                <w:color w:val="000000"/>
              </w:rPr>
              <w:t>Denosumab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J0897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11EFD" w:rsidRPr="00B5534E" w:rsidTr="00FE3EE7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Radium-22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C9399, A9699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11EFD" w:rsidRPr="00B5534E" w:rsidTr="00FE3EE7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Cryotherapy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G0160, G0161, 55873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EFD" w:rsidRPr="00B5534E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534E">
              <w:rPr>
                <w:rFonts w:ascii="Times New Roman" w:eastAsia="Times New Roman" w:hAnsi="Times New Roman" w:cs="Times New Roman"/>
                <w:color w:val="000000"/>
              </w:rPr>
              <w:t>60.62</w:t>
            </w:r>
          </w:p>
        </w:tc>
      </w:tr>
    </w:tbl>
    <w:p w:rsidR="00B11EFD" w:rsidRPr="00D268D0" w:rsidRDefault="00D268D0" w:rsidP="00B11EFD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D268D0">
        <w:rPr>
          <w:rFonts w:ascii="Times New Roman" w:hAnsi="Times New Roman" w:cs="Times New Roman"/>
          <w:sz w:val="20"/>
          <w:szCs w:val="24"/>
        </w:rPr>
        <w:t xml:space="preserve">*HCPCS or ICD-9 codes that indicate administration of chemotherapy </w:t>
      </w:r>
      <w:r>
        <w:rPr>
          <w:rFonts w:ascii="Times New Roman" w:hAnsi="Times New Roman" w:cs="Times New Roman"/>
          <w:sz w:val="20"/>
          <w:szCs w:val="24"/>
        </w:rPr>
        <w:t>can be</w:t>
      </w:r>
      <w:r w:rsidRPr="00D268D0">
        <w:rPr>
          <w:rFonts w:ascii="Times New Roman" w:hAnsi="Times New Roman" w:cs="Times New Roman"/>
          <w:sz w:val="20"/>
          <w:szCs w:val="24"/>
        </w:rPr>
        <w:t xml:space="preserve"> used in conjunction with either chemotherapy or </w:t>
      </w:r>
      <w:r>
        <w:rPr>
          <w:rFonts w:ascii="Times New Roman" w:hAnsi="Times New Roman" w:cs="Times New Roman"/>
          <w:sz w:val="20"/>
          <w:szCs w:val="24"/>
        </w:rPr>
        <w:t xml:space="preserve">chemical </w:t>
      </w:r>
      <w:r w:rsidRPr="00D268D0">
        <w:rPr>
          <w:rFonts w:ascii="Times New Roman" w:hAnsi="Times New Roman" w:cs="Times New Roman"/>
          <w:sz w:val="20"/>
          <w:szCs w:val="24"/>
        </w:rPr>
        <w:t xml:space="preserve">ADT administration; </w:t>
      </w:r>
      <w:proofErr w:type="gramStart"/>
      <w:r w:rsidRPr="00D268D0">
        <w:rPr>
          <w:rFonts w:ascii="Times New Roman" w:hAnsi="Times New Roman" w:cs="Times New Roman"/>
          <w:sz w:val="20"/>
          <w:szCs w:val="24"/>
        </w:rPr>
        <w:t>therefore</w:t>
      </w:r>
      <w:proofErr w:type="gramEnd"/>
      <w:r w:rsidRPr="00D268D0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>if an administration code claim date was on the same date as a claim for ADT</w:t>
      </w:r>
      <w:r w:rsidR="00AA7EC7">
        <w:rPr>
          <w:rFonts w:ascii="Times New Roman" w:hAnsi="Times New Roman" w:cs="Times New Roman"/>
          <w:sz w:val="20"/>
          <w:szCs w:val="24"/>
        </w:rPr>
        <w:t>,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4"/>
        </w:rPr>
        <w:t xml:space="preserve"> it would not indicate </w:t>
      </w:r>
      <w:r w:rsidR="000B4988">
        <w:rPr>
          <w:rFonts w:ascii="Times New Roman" w:hAnsi="Times New Roman" w:cs="Times New Roman"/>
          <w:sz w:val="20"/>
          <w:szCs w:val="24"/>
        </w:rPr>
        <w:t xml:space="preserve">that </w:t>
      </w:r>
      <w:r>
        <w:rPr>
          <w:rFonts w:ascii="Times New Roman" w:hAnsi="Times New Roman" w:cs="Times New Roman"/>
          <w:sz w:val="20"/>
          <w:szCs w:val="24"/>
        </w:rPr>
        <w:t>chemotherapy</w:t>
      </w:r>
      <w:r w:rsidR="000B4988">
        <w:rPr>
          <w:rFonts w:ascii="Times New Roman" w:hAnsi="Times New Roman" w:cs="Times New Roman"/>
          <w:sz w:val="20"/>
          <w:szCs w:val="24"/>
        </w:rPr>
        <w:t xml:space="preserve"> was received</w:t>
      </w:r>
      <w:r>
        <w:rPr>
          <w:rFonts w:ascii="Times New Roman" w:hAnsi="Times New Roman" w:cs="Times New Roman"/>
          <w:sz w:val="20"/>
          <w:szCs w:val="24"/>
        </w:rPr>
        <w:t>.</w:t>
      </w:r>
    </w:p>
    <w:p w:rsidR="00B11EFD" w:rsidRDefault="00B11EFD" w:rsidP="00B11E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11EFD" w:rsidRDefault="00B11EFD" w:rsidP="00B11EF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1C1D17">
        <w:rPr>
          <w:rFonts w:ascii="Times New Roman" w:hAnsi="Times New Roman" w:cs="Times New Roman"/>
          <w:sz w:val="24"/>
          <w:szCs w:val="24"/>
        </w:rPr>
        <w:t xml:space="preserve">Table </w:t>
      </w:r>
      <w:r w:rsidR="005C62E1">
        <w:rPr>
          <w:rFonts w:ascii="Times New Roman" w:hAnsi="Times New Roman" w:cs="Times New Roman"/>
          <w:sz w:val="24"/>
          <w:szCs w:val="24"/>
        </w:rPr>
        <w:t>S</w:t>
      </w:r>
      <w:r w:rsidRPr="001C1D17">
        <w:rPr>
          <w:rFonts w:ascii="Times New Roman" w:hAnsi="Times New Roman" w:cs="Times New Roman"/>
          <w:sz w:val="24"/>
          <w:szCs w:val="24"/>
        </w:rPr>
        <w:t xml:space="preserve">2: </w:t>
      </w:r>
      <w:r>
        <w:rPr>
          <w:rFonts w:ascii="Times New Roman" w:hAnsi="Times New Roman" w:cs="Times New Roman"/>
          <w:sz w:val="24"/>
          <w:szCs w:val="24"/>
        </w:rPr>
        <w:t>Prostate cancer t</w:t>
      </w:r>
      <w:r w:rsidRPr="001C1D17">
        <w:rPr>
          <w:rFonts w:ascii="Times New Roman" w:hAnsi="Times New Roman" w:cs="Times New Roman"/>
          <w:sz w:val="24"/>
          <w:szCs w:val="24"/>
        </w:rPr>
        <w:t xml:space="preserve">reatment received at any point after diagnosis </w:t>
      </w:r>
      <w:r>
        <w:rPr>
          <w:rFonts w:ascii="Times New Roman" w:hAnsi="Times New Roman" w:cs="Times New Roman"/>
          <w:sz w:val="24"/>
          <w:szCs w:val="24"/>
        </w:rPr>
        <w:t xml:space="preserve">for NHW and NHB men, </w:t>
      </w:r>
      <w:r w:rsidRPr="005C65ED">
        <w:rPr>
          <w:rFonts w:ascii="Times New Roman" w:hAnsi="Times New Roman" w:cs="Times New Roman"/>
          <w:b/>
          <w:sz w:val="24"/>
          <w:szCs w:val="24"/>
        </w:rPr>
        <w:t>excluding men who died within 3 months of diagnosis</w:t>
      </w:r>
    </w:p>
    <w:p w:rsidR="00A0325C" w:rsidRDefault="00A0325C" w:rsidP="00B11EF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3512" w:type="dxa"/>
        <w:tblLook w:val="04A0" w:firstRow="1" w:lastRow="0" w:firstColumn="1" w:lastColumn="0" w:noHBand="0" w:noVBand="1"/>
      </w:tblPr>
      <w:tblGrid>
        <w:gridCol w:w="3312"/>
        <w:gridCol w:w="958"/>
        <w:gridCol w:w="1042"/>
        <w:gridCol w:w="958"/>
        <w:gridCol w:w="42"/>
        <w:gridCol w:w="1000"/>
        <w:gridCol w:w="1000"/>
        <w:gridCol w:w="400"/>
        <w:gridCol w:w="929"/>
        <w:gridCol w:w="1010"/>
        <w:gridCol w:w="638"/>
        <w:gridCol w:w="1010"/>
        <w:gridCol w:w="1213"/>
      </w:tblGrid>
      <w:tr w:rsidR="00B11EFD" w:rsidRPr="001C1D17" w:rsidTr="00FE3EE7">
        <w:trPr>
          <w:trHeight w:val="20"/>
        </w:trPr>
        <w:tc>
          <w:tcPr>
            <w:tcW w:w="33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0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 Patients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t D Coverage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HW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H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HW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HB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18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48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6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dical Prostatectom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UR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4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diation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2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emotherap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8A647C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7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8A6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8A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8A6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8A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8A6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8A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8A647C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8A647C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</w:t>
            </w:r>
            <w:r w:rsidR="00B11EFD"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8A647C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8A647C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</w:t>
            </w:r>
            <w:r w:rsidR="00B11EFD"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2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y ADT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13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0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4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7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6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0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11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emical ADT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8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4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1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7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3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lt;.001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chiectom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Other Treatment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oledronic</w:t>
            </w:r>
            <w:proofErr w:type="spellEnd"/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cid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3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puleucel</w:t>
            </w:r>
            <w:proofErr w:type="spellEnd"/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T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5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nosumab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2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dium-22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36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yotherap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3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o </w:t>
            </w:r>
            <w:proofErr w:type="spellStart"/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a</w:t>
            </w:r>
            <w:proofErr w:type="spellEnd"/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reatment</w:t>
            </w:r>
          </w:p>
          <w:p w:rsidR="00B11EFD" w:rsidRPr="001C1D17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(does not include oral medication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lt;.001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art D Drug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calutamide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0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9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1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39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iratero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cetat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42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zalutamid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20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gester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cetat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lt;.001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nasterid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6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utasteride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o </w:t>
            </w:r>
            <w:proofErr w:type="spellStart"/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a</w:t>
            </w:r>
            <w:proofErr w:type="spellEnd"/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reatment </w:t>
            </w:r>
          </w:p>
          <w:p w:rsidR="00B11EFD" w:rsidRPr="001C1D17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including oral medications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CD3A1B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</w:tbl>
    <w:p w:rsidR="00B11EFD" w:rsidRDefault="00B11EFD" w:rsidP="00B11EFD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11EFD" w:rsidRDefault="00B11EFD" w:rsidP="005C62E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1C1D17">
        <w:rPr>
          <w:rFonts w:ascii="Times New Roman" w:hAnsi="Times New Roman" w:cs="Times New Roman"/>
          <w:sz w:val="24"/>
          <w:szCs w:val="24"/>
        </w:rPr>
        <w:t xml:space="preserve">Table </w:t>
      </w:r>
      <w:r w:rsidR="005C62E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1C1D17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rostate cancer t</w:t>
      </w:r>
      <w:r w:rsidRPr="001C1D17">
        <w:rPr>
          <w:rFonts w:ascii="Times New Roman" w:hAnsi="Times New Roman" w:cs="Times New Roman"/>
          <w:sz w:val="24"/>
          <w:szCs w:val="24"/>
        </w:rPr>
        <w:t xml:space="preserve">reatment received at any point after diagnosis </w:t>
      </w:r>
      <w:r>
        <w:rPr>
          <w:rFonts w:ascii="Times New Roman" w:hAnsi="Times New Roman" w:cs="Times New Roman"/>
          <w:sz w:val="24"/>
          <w:szCs w:val="24"/>
        </w:rPr>
        <w:t>for NHW and NHB men, e</w:t>
      </w:r>
      <w:r w:rsidRPr="005C65ED">
        <w:rPr>
          <w:rFonts w:ascii="Times New Roman" w:hAnsi="Times New Roman" w:cs="Times New Roman"/>
          <w:b/>
          <w:sz w:val="24"/>
          <w:szCs w:val="24"/>
        </w:rPr>
        <w:t>xcluding men who were M0 or MX at diagnosis</w:t>
      </w:r>
    </w:p>
    <w:tbl>
      <w:tblPr>
        <w:tblW w:w="13512" w:type="dxa"/>
        <w:tblLook w:val="04A0" w:firstRow="1" w:lastRow="0" w:firstColumn="1" w:lastColumn="0" w:noHBand="0" w:noVBand="1"/>
      </w:tblPr>
      <w:tblGrid>
        <w:gridCol w:w="3312"/>
        <w:gridCol w:w="958"/>
        <w:gridCol w:w="1042"/>
        <w:gridCol w:w="958"/>
        <w:gridCol w:w="42"/>
        <w:gridCol w:w="1000"/>
        <w:gridCol w:w="1000"/>
        <w:gridCol w:w="400"/>
        <w:gridCol w:w="929"/>
        <w:gridCol w:w="1010"/>
        <w:gridCol w:w="638"/>
        <w:gridCol w:w="1010"/>
        <w:gridCol w:w="1213"/>
      </w:tblGrid>
      <w:tr w:rsidR="00B11EFD" w:rsidRPr="001C1D17" w:rsidTr="00FE3EE7">
        <w:trPr>
          <w:trHeight w:val="20"/>
        </w:trPr>
        <w:tc>
          <w:tcPr>
            <w:tcW w:w="33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0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 Patients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t D Coverage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HW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H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HW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HB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84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dical Prostatectom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</w:t>
            </w: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5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5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5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UR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diation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6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5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emotherap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8A6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</w:t>
            </w:r>
            <w:r w:rsidR="008A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8A6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8A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8A6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8A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8A6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8A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8A647C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8A6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8A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8A647C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8A6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8A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lt;.001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y ADT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96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8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6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8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8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2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22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emical ADT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67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9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1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1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3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7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chiectom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5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Other Treatment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oledronic</w:t>
            </w:r>
            <w:proofErr w:type="spellEnd"/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cid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8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puleucel</w:t>
            </w:r>
            <w:proofErr w:type="spellEnd"/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T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5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nosumab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dium-22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12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yotherap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7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o </w:t>
            </w:r>
            <w:proofErr w:type="spellStart"/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a</w:t>
            </w:r>
            <w:proofErr w:type="spellEnd"/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reatment</w:t>
            </w:r>
          </w:p>
          <w:p w:rsidR="00B11EFD" w:rsidRPr="001C1D17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(does not include oral medication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46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art D Drug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calutamide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4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8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9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6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iratero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cetat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31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zalutamid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10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gester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cetat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nasterid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5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Pr="001C1D17" w:rsidRDefault="00B11EFD" w:rsidP="00FE3EE7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utasteride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5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25</w:t>
            </w:r>
          </w:p>
        </w:tc>
      </w:tr>
      <w:tr w:rsidR="00B11EFD" w:rsidRPr="001C1D17" w:rsidTr="00FE3EE7">
        <w:trPr>
          <w:trHeight w:val="20"/>
        </w:trPr>
        <w:tc>
          <w:tcPr>
            <w:tcW w:w="331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EFD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o </w:t>
            </w:r>
            <w:proofErr w:type="spellStart"/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a</w:t>
            </w:r>
            <w:proofErr w:type="spellEnd"/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reatment </w:t>
            </w:r>
          </w:p>
          <w:p w:rsidR="00B11EFD" w:rsidRPr="001C1D17" w:rsidRDefault="00B11EFD" w:rsidP="00FE3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including oral medications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5C65E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EFD" w:rsidRPr="00B11EFD" w:rsidRDefault="00B11EFD" w:rsidP="00FE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4</w:t>
            </w:r>
          </w:p>
        </w:tc>
      </w:tr>
    </w:tbl>
    <w:p w:rsidR="00735D51" w:rsidRDefault="00AA7EC7" w:rsidP="005C62E1"/>
    <w:sectPr w:rsidR="00735D51" w:rsidSect="005C62E1">
      <w:pgSz w:w="15840" w:h="12240" w:orient="landscape"/>
      <w:pgMar w:top="144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EFD"/>
    <w:rsid w:val="000B4988"/>
    <w:rsid w:val="000D246A"/>
    <w:rsid w:val="000E4509"/>
    <w:rsid w:val="000F16CD"/>
    <w:rsid w:val="001156BA"/>
    <w:rsid w:val="00117564"/>
    <w:rsid w:val="001E1F08"/>
    <w:rsid w:val="003121CE"/>
    <w:rsid w:val="003A0C35"/>
    <w:rsid w:val="003C77FA"/>
    <w:rsid w:val="00470DB4"/>
    <w:rsid w:val="004A53FD"/>
    <w:rsid w:val="004B18B1"/>
    <w:rsid w:val="00535CAC"/>
    <w:rsid w:val="00551126"/>
    <w:rsid w:val="00584310"/>
    <w:rsid w:val="005C62E1"/>
    <w:rsid w:val="008365F2"/>
    <w:rsid w:val="00836B25"/>
    <w:rsid w:val="00875C5C"/>
    <w:rsid w:val="008A647C"/>
    <w:rsid w:val="00A0325C"/>
    <w:rsid w:val="00A342FF"/>
    <w:rsid w:val="00AA7EC7"/>
    <w:rsid w:val="00AB68AD"/>
    <w:rsid w:val="00AF41F0"/>
    <w:rsid w:val="00B11EFD"/>
    <w:rsid w:val="00B20F10"/>
    <w:rsid w:val="00BB48AA"/>
    <w:rsid w:val="00D15540"/>
    <w:rsid w:val="00D268D0"/>
    <w:rsid w:val="00DE0B7F"/>
    <w:rsid w:val="00DE566E"/>
    <w:rsid w:val="00E42051"/>
    <w:rsid w:val="00E519C6"/>
    <w:rsid w:val="00EB0EE2"/>
    <w:rsid w:val="00FA19EF"/>
    <w:rsid w:val="00FD4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16835"/>
  <w15:chartTrackingRefBased/>
  <w15:docId w15:val="{5B7F1CD1-F8A6-4B88-9935-014B8B853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E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5</Words>
  <Characters>373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manos Cancer Institute</Company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erbusch, Julie</dc:creator>
  <cp:keywords/>
  <dc:description/>
  <cp:lastModifiedBy>Ruterbusch, Julie</cp:lastModifiedBy>
  <cp:revision>2</cp:revision>
  <dcterms:created xsi:type="dcterms:W3CDTF">2019-02-19T15:43:00Z</dcterms:created>
  <dcterms:modified xsi:type="dcterms:W3CDTF">2019-02-19T15:43:00Z</dcterms:modified>
</cp:coreProperties>
</file>